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4D0D1" w14:textId="5A98F830" w:rsidR="00820C3C" w:rsidRPr="004B186B" w:rsidRDefault="00820C3C" w:rsidP="00820C3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B186B">
        <w:rPr>
          <w:rFonts w:ascii="Times New Roman" w:hAnsi="Times New Roman" w:cs="Times New Roman"/>
          <w:b/>
          <w:bCs/>
          <w:sz w:val="24"/>
        </w:rPr>
        <w:t>S</w:t>
      </w:r>
      <w:r w:rsidR="007C5BAC" w:rsidRPr="004B186B">
        <w:rPr>
          <w:rFonts w:ascii="Times New Roman" w:hAnsi="Times New Roman" w:cs="Times New Roman" w:hint="eastAsia"/>
          <w:b/>
          <w:bCs/>
          <w:sz w:val="24"/>
        </w:rPr>
        <w:t>4</w:t>
      </w:r>
      <w:r w:rsidRPr="004B186B">
        <w:rPr>
          <w:rFonts w:ascii="Times New Roman" w:hAnsi="Times New Roman" w:cs="Times New Roman"/>
          <w:b/>
          <w:bCs/>
          <w:sz w:val="24"/>
        </w:rPr>
        <w:t xml:space="preserve"> </w:t>
      </w:r>
      <w:r w:rsidR="001B3647" w:rsidRPr="004B186B">
        <w:rPr>
          <w:rFonts w:ascii="Times New Roman" w:hAnsi="Times New Roman" w:cs="Times New Roman" w:hint="eastAsia"/>
          <w:b/>
          <w:bCs/>
          <w:sz w:val="24"/>
        </w:rPr>
        <w:t>T</w:t>
      </w:r>
      <w:r w:rsidRPr="004B186B">
        <w:rPr>
          <w:rFonts w:ascii="Times New Roman" w:hAnsi="Times New Roman" w:cs="Times New Roman"/>
          <w:b/>
          <w:bCs/>
          <w:sz w:val="24"/>
        </w:rPr>
        <w:t xml:space="preserve">able. </w:t>
      </w:r>
      <w:r w:rsidR="007C5BAC" w:rsidRPr="004B186B">
        <w:rPr>
          <w:rFonts w:ascii="Times New Roman" w:hAnsi="Times New Roman" w:cs="Times New Roman" w:hint="eastAsia"/>
          <w:b/>
          <w:bCs/>
          <w:sz w:val="24"/>
        </w:rPr>
        <w:t>A</w:t>
      </w:r>
      <w:r w:rsidRPr="004B186B">
        <w:rPr>
          <w:rFonts w:ascii="Times New Roman" w:hAnsi="Times New Roman" w:cs="Times New Roman"/>
          <w:b/>
          <w:bCs/>
          <w:sz w:val="24"/>
        </w:rPr>
        <w:t xml:space="preserve">ssociation between preconception </w:t>
      </w:r>
      <w:r w:rsidR="007C5BAC" w:rsidRPr="004B186B">
        <w:rPr>
          <w:rFonts w:ascii="Times New Roman" w:hAnsi="Times New Roman" w:cs="Times New Roman" w:hint="eastAsia"/>
          <w:b/>
          <w:bCs/>
          <w:sz w:val="24"/>
        </w:rPr>
        <w:t>hypoglycemia</w:t>
      </w:r>
      <w:r w:rsidRPr="004B186B">
        <w:rPr>
          <w:rFonts w:ascii="Times New Roman" w:hAnsi="Times New Roman" w:cs="Times New Roman"/>
          <w:b/>
          <w:bCs/>
          <w:sz w:val="24"/>
        </w:rPr>
        <w:t xml:space="preserve"> and adverse pregnancy outcomes </w:t>
      </w:r>
      <w:r w:rsidR="007C5BAC" w:rsidRPr="004B186B">
        <w:rPr>
          <w:rFonts w:ascii="Times New Roman" w:hAnsi="Times New Roman" w:cs="Times New Roman" w:hint="eastAsia"/>
          <w:b/>
          <w:bCs/>
          <w:sz w:val="24"/>
        </w:rPr>
        <w:t xml:space="preserve">stratified by maternal </w:t>
      </w:r>
      <w:r w:rsidR="007C5BAC" w:rsidRPr="004B186B">
        <w:rPr>
          <w:rFonts w:ascii="Times New Roman" w:hAnsi="Times New Roman" w:cs="Times New Roman"/>
          <w:b/>
          <w:bCs/>
          <w:sz w:val="24"/>
        </w:rPr>
        <w:t>preconception</w:t>
      </w:r>
      <w:r w:rsidR="007C5BAC" w:rsidRPr="004B186B">
        <w:rPr>
          <w:rFonts w:ascii="Times New Roman" w:hAnsi="Times New Roman" w:cs="Times New Roman" w:hint="eastAsia"/>
          <w:b/>
          <w:bCs/>
          <w:sz w:val="24"/>
        </w:rPr>
        <w:t xml:space="preserve"> BMI status</w:t>
      </w:r>
      <w:r w:rsidRPr="004B186B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2"/>
        <w:gridCol w:w="2412"/>
        <w:gridCol w:w="1558"/>
        <w:gridCol w:w="851"/>
        <w:gridCol w:w="1276"/>
        <w:gridCol w:w="818"/>
        <w:gridCol w:w="1452"/>
        <w:gridCol w:w="798"/>
        <w:gridCol w:w="1468"/>
        <w:gridCol w:w="773"/>
      </w:tblGrid>
      <w:tr w:rsidR="00515A35" w:rsidRPr="004B186B" w14:paraId="6E139664" w14:textId="77777777" w:rsidTr="00515A35">
        <w:trPr>
          <w:trHeight w:val="360"/>
          <w:tblHeader/>
        </w:trPr>
        <w:tc>
          <w:tcPr>
            <w:tcW w:w="91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B210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86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E7CA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ases/Participants (%)</w:t>
            </w:r>
          </w:p>
        </w:tc>
        <w:tc>
          <w:tcPr>
            <w:tcW w:w="1612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099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Unweighted</w:t>
            </w:r>
          </w:p>
        </w:tc>
        <w:tc>
          <w:tcPr>
            <w:tcW w:w="161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56C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PTW</w:t>
            </w:r>
          </w:p>
        </w:tc>
      </w:tr>
      <w:tr w:rsidR="00515A35" w:rsidRPr="004B186B" w14:paraId="11860058" w14:textId="77777777" w:rsidTr="00515A35">
        <w:trPr>
          <w:trHeight w:val="360"/>
          <w:tblHeader/>
        </w:trPr>
        <w:tc>
          <w:tcPr>
            <w:tcW w:w="91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7D62B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406E4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804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Unadjusted model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52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ull model</w:t>
            </w:r>
          </w:p>
        </w:tc>
        <w:tc>
          <w:tcPr>
            <w:tcW w:w="80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A4C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Unadjusted model</w:t>
            </w:r>
          </w:p>
        </w:tc>
        <w:tc>
          <w:tcPr>
            <w:tcW w:w="80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494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ull model</w:t>
            </w:r>
          </w:p>
        </w:tc>
      </w:tr>
      <w:tr w:rsidR="00515A35" w:rsidRPr="004B186B" w14:paraId="056F2A1A" w14:textId="77777777" w:rsidTr="00515A35">
        <w:trPr>
          <w:trHeight w:val="360"/>
          <w:tblHeader/>
        </w:trPr>
        <w:tc>
          <w:tcPr>
            <w:tcW w:w="91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C7DCA0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67C9DA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A75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3A5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4E4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550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DA1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45D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771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7E5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515A35" w:rsidRPr="004B186B" w14:paraId="2F159CC8" w14:textId="77777777" w:rsidTr="00515A35">
        <w:trPr>
          <w:trHeight w:val="36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CE09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dical abortion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F7A7" w14:textId="3B095019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86FB" w14:textId="6F52B4D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FF56" w14:textId="52F042D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49E7" w14:textId="66412ED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D94" w14:textId="6DAF9851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0EB9" w14:textId="047358EF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C811" w14:textId="582785E4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0D7D" w14:textId="7F485716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6208" w14:textId="1541F05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22A7EDAB" w14:textId="77777777" w:rsidTr="00515A35">
        <w:trPr>
          <w:trHeight w:val="34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042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7862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A5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658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D54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C6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D52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D15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CE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5B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23A7F339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E9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DC3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,448/627,851 (1.3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BC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134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F2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944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F82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EB6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60A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B94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28DFC00D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30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F5D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46/41,784 (1.0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579F" w14:textId="48581C5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79 (0.7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62E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0039" w14:textId="7744427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3 (0.7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F6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EDC8" w14:textId="10B6E20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0 (0.7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D4F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FFBD" w14:textId="530986FF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3 (0.7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58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3E6DDE40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7051" w14:textId="79CEF392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92B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492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5DF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D62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4E9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C82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5D1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AB1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EF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78647033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12E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A64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4,125/3,311,635 (1.3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7F0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1BB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4CD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968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F0D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57A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4D1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F22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1C123E6E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5C2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EECD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,028/169,723 (1.1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15E0" w14:textId="2F8CD2C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0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FF5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01E5" w14:textId="487F1CF2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 (0.9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99D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0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A4CE" w14:textId="4F86450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0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2D6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B073" w14:textId="6D132AEE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 (0.9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FD4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09 </w:t>
            </w:r>
          </w:p>
        </w:tc>
      </w:tr>
      <w:tr w:rsidR="00515A35" w:rsidRPr="004B186B" w14:paraId="444699EC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B22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E10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7EA0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94D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73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38F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BAE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676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477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7B8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4C76E758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CF3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908D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9,622/550,696 (1.7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2D7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099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E9A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72D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B80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6C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DFC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751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6EF0DA39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FBB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EF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41/22,569 (1.5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458" w14:textId="1362E34D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6 (0.7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E5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8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BA83" w14:textId="53B6B79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11E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47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7EE0" w14:textId="23AE2C0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7 (0.7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1FA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1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3AEB" w14:textId="6BDB8193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01A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494 </w:t>
            </w:r>
          </w:p>
        </w:tc>
      </w:tr>
      <w:tr w:rsidR="00515A35" w:rsidRPr="004B186B" w14:paraId="6987E83C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14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C0E4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C25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89C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638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F4A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96D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813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E82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3D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69DEE491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2CF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A3F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,350/120,306 (1.9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1E1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64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059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7C3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AFC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694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FE1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B49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7ED704ED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805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787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8/4,303 (1.8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9BF" w14:textId="5F06C25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 (0.74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06A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512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45CE" w14:textId="215B3B16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3 (0.8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37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82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2E42" w14:textId="43F6718A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4 (0.7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49C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56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5326" w14:textId="606E9DF6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3 (0.8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BC5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813 </w:t>
            </w:r>
          </w:p>
        </w:tc>
      </w:tr>
      <w:tr w:rsidR="00515A35" w:rsidRPr="004B186B" w14:paraId="1DCD5C77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FD53" w14:textId="0EAED69D" w:rsidR="00BF4E98" w:rsidRPr="0027263C" w:rsidRDefault="00A15F4F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iscarriage or early stillbirth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0AF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110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AB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69C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AF3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6B6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F9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C0C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CAC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56D572EC" w14:textId="77777777" w:rsidTr="00515A35">
        <w:trPr>
          <w:trHeight w:val="34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FF0B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4395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64E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A71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026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DA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933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52A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425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82A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5D322816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A64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6DE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7,604/627,851 (2.8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FF6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F84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5CF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F53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896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399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40E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8D8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39F63A5C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C3D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00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,018/41,784 (2.4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E5F9" w14:textId="646BFC41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7 (0.8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246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4314" w14:textId="1DB944C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7 (0.8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3CB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37C1" w14:textId="67911143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7 (0.8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BEB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630" w14:textId="4350184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7 (0.8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C7B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3E42186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A4B4" w14:textId="3D221605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599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EBA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E11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52D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413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85C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7F2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CC6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145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3D395055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722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EFC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9,526/3,311,635 (2.7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9CE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F37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B4A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731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07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98F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004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E0B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6B75AFF4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A40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372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,362/169,723 (2.5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747" w14:textId="72C0F71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5 (0.9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F5E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29A2" w14:textId="6FD44B9A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 (0.93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04B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CAA7" w14:textId="3E6544C3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5 (0.9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514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8D6C" w14:textId="4E0BC362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 (0.93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3B7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6 </w:t>
            </w:r>
          </w:p>
        </w:tc>
      </w:tr>
      <w:tr w:rsidR="00515A35" w:rsidRPr="004B186B" w14:paraId="5CC69166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0E6A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CC34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BC9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7EB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2EB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DC1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9F1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6D4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FA5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876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1F44F9C8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01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57A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7,715/550,696 (3.2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165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23A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B1C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60B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A61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ECF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CD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4E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361A82F1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426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2D9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15/22,569 (3.1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5206" w14:textId="34535893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8 (0.9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8B4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684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914B" w14:textId="7C79CE4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5 (0.8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A3F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23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925" w14:textId="67EC4413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8 (0.9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4D0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63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F00B" w14:textId="6DFC8084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5 (0.8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CDA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236 </w:t>
            </w:r>
          </w:p>
        </w:tc>
      </w:tr>
      <w:tr w:rsidR="00515A35" w:rsidRPr="004B186B" w14:paraId="43593197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3A6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B7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CB44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EAE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D19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7B5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2D8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256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EC0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AB8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2D8E0549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40E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B51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,129/120,306 (3.4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D9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2FA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E67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44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5A9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850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5BC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575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34CB19FC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9E3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252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5/4,303 (3.8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2BF4" w14:textId="0ADB2C36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2 (0.9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3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0C1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55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20D4" w14:textId="153BC872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8 (0.9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47B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37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59F8" w14:textId="31857310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2 (0.9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3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64E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5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9145" w14:textId="679C08BF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8 (0.9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CE3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353 </w:t>
            </w:r>
          </w:p>
        </w:tc>
      </w:tr>
      <w:tr w:rsidR="00515A35" w:rsidRPr="004B186B" w14:paraId="52048B7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9CE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eterm birth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56C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FD10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053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BD8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1CB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EF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C28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CD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A77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484EC723" w14:textId="77777777" w:rsidTr="00515A35">
        <w:trPr>
          <w:trHeight w:val="34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715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895A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086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296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D65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E99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617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69B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A13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774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289A336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715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87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8,152/582,069 (6.5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A93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C2A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838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7E3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3D8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73F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3B6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A26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1BCE6D3E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2A9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E9A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,660/38,933 (6.8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A2D6" w14:textId="680882B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5 (1.0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B18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32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5976" w14:textId="298BA5EF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3 (0.9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D52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2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892B" w14:textId="6D699A89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4 (1.0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197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4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4105" w14:textId="075A7C60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3 (0.9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3A6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36 </w:t>
            </w:r>
          </w:p>
        </w:tc>
      </w:tr>
      <w:tr w:rsidR="00515A35" w:rsidRPr="004B186B" w14:paraId="3D5D1678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59C" w14:textId="086912B9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374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C48D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462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A2B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96A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8F4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8B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7D3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7D2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189C6E9B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BB7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46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89,076/3,075,572 (6.1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250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3E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5F3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94B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ACA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9F3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05C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4BA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228490F1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E13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AC1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0,858/157,247 (6.9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BA69" w14:textId="35621311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3 (1.1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0FA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8A40" w14:textId="0E8242C1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1 (1.0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8F4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11A0" w14:textId="364795D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3 (1.1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C8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18B6" w14:textId="734C4DFE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1 (1.0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BDB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5AA60C75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78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346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BD9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559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791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147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002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AC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0D6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131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08B3A6D5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B9B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FA9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3,566/508,342 (6.6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52B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46B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F3A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984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954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117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F22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6A1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0FC2B69D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E3A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CF2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,565/20,718 (7.5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5359" w14:textId="5158F0E6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6 (1.1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4AC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B9FF" w14:textId="5C1E897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5 (1.0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3A8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7DE0" w14:textId="1A8D4366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5 (1.0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C7A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2961" w14:textId="385F625E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5 (1.0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496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29B5ADBE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A9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E7A4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57A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13D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D4F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6BA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215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C70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192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B1F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0FFBBE0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0C2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A5AA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,747/110,759 (6.9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2EA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392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2C1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F0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C96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8F4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F54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5D6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04323449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510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F9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98/3,916 (7.6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02FB" w14:textId="3E4D8079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0 (0.9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29D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39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9145" w14:textId="3E467102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0 (0.9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C31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0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CD41" w14:textId="2F6A256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 (0.9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B2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4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A88A" w14:textId="1629CBCB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0 (0.9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30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13 </w:t>
            </w:r>
          </w:p>
        </w:tc>
      </w:tr>
      <w:tr w:rsidR="00515A35" w:rsidRPr="004B186B" w14:paraId="25C9467F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7C9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acrosomia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26F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B7B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7CC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0EC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664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68A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5A0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28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BBE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3DEAF0C1" w14:textId="77777777" w:rsidTr="00515A35">
        <w:trPr>
          <w:trHeight w:val="34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2FFB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2B7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4AD9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54E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F53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FE6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75B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74C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B4F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C2C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750DED43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EE0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B10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,686/578,414 (3.5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F50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73D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19C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3D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BCB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0C9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2C5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A26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36E0562C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0FF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1EE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,259/38,724 (3.2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1E8C" w14:textId="5C7BE962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1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06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ACE0" w14:textId="18B54F1D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4 (0.8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BA1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96E0" w14:textId="7EA8BE5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1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F1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A61D" w14:textId="2A9AC8ED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4 (0.8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CE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24 </w:t>
            </w:r>
          </w:p>
        </w:tc>
      </w:tr>
      <w:tr w:rsidR="00515A35" w:rsidRPr="004B186B" w14:paraId="43F2171F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CAD" w14:textId="14BB5CD5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8C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012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5A3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697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54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D5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57F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AC9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EAB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55A1A81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DE8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817D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53,073/3,068,827 (4.9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4D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4A1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76B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28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BDF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D1D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3EB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B3B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556F4DA0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D1A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B5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,649/156,976 (4.2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FF19" w14:textId="0F1B044B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4 (0.8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640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7938" w14:textId="1A805CB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8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20A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63B1" w14:textId="49714CB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5 (0.8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4C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9170" w14:textId="1A98F4D4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8 (0.8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34E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5D6D1189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D1C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E92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4EC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416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DCF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D3B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C64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71B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6D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2FB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0A32E443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AC5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F4F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4,364/507,084 (6.7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E7F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452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7D8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4D4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B2C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2EA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24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AF9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31903E89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9ED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FA19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,181/20,677 (5.7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4FF2" w14:textId="78F53584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3 (0.7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DFF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D388" w14:textId="7212F43F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8 (0.83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E94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9067" w14:textId="5C311949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4 (0.7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951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51E5" w14:textId="62A3DDD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8 (0.83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71D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21504C18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DEE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AC59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970A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A2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924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9F5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346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600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3D2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3C1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5CA1A456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E81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B7F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,551/110,397 (7.7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C3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846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262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606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94F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FA9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161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989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455F1F5C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674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3E0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51/3,917 (6.4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26FF" w14:textId="438320AE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2 (0.7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F50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F910" w14:textId="1889924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6 (0.7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CDC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3103" w14:textId="70BE345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2 (0.7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407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0EBB" w14:textId="4BEAD96D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6 (0.7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1A6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24 </w:t>
            </w:r>
          </w:p>
        </w:tc>
      </w:tr>
      <w:tr w:rsidR="00515A35" w:rsidRPr="004B186B" w14:paraId="3066CDB6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F7D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ow birth 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F97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CAD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385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E99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634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B2C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576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05D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4FB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32F1595A" w14:textId="77777777" w:rsidTr="00515A35">
        <w:trPr>
          <w:trHeight w:val="34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9BBA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1BE4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D44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17C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4C4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779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A54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959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A52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6D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5693F737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9AF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50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,556/565,284 (1.3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F6A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406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5C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621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9A3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471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2B6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A1D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7C41D6DB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D17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D64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01/37,966 (1.3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ABBA" w14:textId="0BA41320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9 (0.9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C60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779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C581" w14:textId="307E7503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9 (0.9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51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88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BBF9" w14:textId="7E5BCB61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9 (0.9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E0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79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6222" w14:textId="2296398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9 (0.9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94A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912 </w:t>
            </w:r>
          </w:p>
        </w:tc>
      </w:tr>
      <w:tr w:rsidR="00515A35" w:rsidRPr="004B186B" w14:paraId="34876CB7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89FF" w14:textId="5BC0D87B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779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8A6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42C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5A7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20B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B67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23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018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E7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6E5FADF0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710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535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5,863/2,941,617 (0.8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DC8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85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5B6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738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FE9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22E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EC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4C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205EC6C0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CF1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803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,486/151,813 (0.9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F740" w14:textId="7829E27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1 (1.0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1A1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F11" w14:textId="79E18A5A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0 (1.04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E02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DF63" w14:textId="5C85957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1 (1.0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5E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0C1" w14:textId="0BC37F9A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0 (1.04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E16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2786E33B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776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D1C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C3C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3B8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A2C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919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3E3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C5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3E5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DA4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7712780D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C5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A75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,772/477,492 (1.0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90B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B93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71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79E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B4D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63B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160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4E7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6BEF75D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89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5BC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20/19,716 (1.1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C758" w14:textId="6602DF1B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2 (0.9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63F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08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00BF" w14:textId="1735F670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3 (0.9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3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845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7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E49B" w14:textId="0C3BE22F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2 (0.9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C53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0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47BF" w14:textId="7060E11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3 (0.9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1FA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78 </w:t>
            </w:r>
          </w:p>
        </w:tc>
      </w:tr>
      <w:tr w:rsidR="00515A35" w:rsidRPr="004B186B" w14:paraId="31E41F4B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15C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FDD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ABDA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964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D6B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E10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D27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0D2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568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40B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2A09AFF6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5B4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CD9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,189/103,035 (1.1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246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314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2A9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B1E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B6D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29F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590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290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61A59C65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2F9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2D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6/3,712 (1.2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A4D" w14:textId="4FA81C2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7 (0.8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DEA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633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8EFA" w14:textId="7F4CD41D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 (0.8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CC4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58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E096" w14:textId="4172557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8 (0.8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D30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61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D87" w14:textId="5A45BCE0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 (0.8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BC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568 </w:t>
            </w:r>
          </w:p>
        </w:tc>
      </w:tr>
      <w:tr w:rsidR="00515A35" w:rsidRPr="004B186B" w14:paraId="36FF7D88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A86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arge for gestational ag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7B5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73D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5E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CED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BEF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CD6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761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F94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864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544CD6EE" w14:textId="77777777" w:rsidTr="00515A35">
        <w:trPr>
          <w:trHeight w:val="34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A2D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8390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136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B94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730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505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AE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4C9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12A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696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1735CC06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56F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B1F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1,626/526,461 (7.9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9E2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71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9C6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48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1C4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396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7F4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B6D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5AD3FF32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B3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62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,483/34,979 (7.1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D1B1" w14:textId="406BC6E0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9 (0.8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36E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762A" w14:textId="01B94FA1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2 (0.8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D89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D115" w14:textId="3D30753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9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E88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301F" w14:textId="070D420F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2 (0.8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E2E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35E2D9D0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0E1D" w14:textId="30C6F009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260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D7C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E5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289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B61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C2B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52E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5E8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296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5DBACF3C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DD6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6DE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98,443/2,879,439 (10.3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9E6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FB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B48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3EB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F25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4FA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3F5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EB5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38513358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E1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1AF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2,898/146,049 (8.8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44D2" w14:textId="22ABEEBA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4 (0.8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321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45BE" w14:textId="38F20EAB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8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87A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E936" w14:textId="3929795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4 (0.83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B61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E1AD" w14:textId="07208919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7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7D7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10ADDAAE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8D24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4D3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CDC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6DB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979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3A3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4F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B60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EC6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1EB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0F0F1A7D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0A8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6AD4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4,712/482,278 (13.4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310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74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603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A3A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F63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A78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4EF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5BC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25600019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E4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BEF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,155/19,479 (11.0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C089" w14:textId="0638480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0 (0.7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0C5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DF93" w14:textId="38309E2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5 (0.8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DF9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B836" w14:textId="3C30BF19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1 (0.7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E25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B451" w14:textId="351FF601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5 (0.8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4E5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10113A17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78ED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0A2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76F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DFE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2F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397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7C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34D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94C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046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255A392F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473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D89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5,563/105,300 (14.7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6FC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D44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570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5F1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934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06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A0F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3A3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1174929E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747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385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44/3,686 (12.0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5644" w14:textId="262D48A0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79 (0.7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67C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783D" w14:textId="3247E7CF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4 (0.7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9D6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E2DE" w14:textId="0B94C732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79 (0.7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460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2DAD" w14:textId="65AA783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4 (0.7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0E4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515A35" w:rsidRPr="004B186B" w14:paraId="3E856F3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676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mall for gestational ag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AB00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CFC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E8A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FC9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60C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D0E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693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00E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7D6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336CF70B" w14:textId="77777777" w:rsidTr="00515A35">
        <w:trPr>
          <w:trHeight w:val="34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D97E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6CF3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6644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1D2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62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163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BAE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6E0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F5E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E76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78A762AE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234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5E0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7,306/542,141 (10.5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DB3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321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478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47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F6A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F11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787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51E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05E382B1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8A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510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,106/36,602 (11.2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6364" w14:textId="57D2D8E1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7 (1.03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A68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7F07" w14:textId="4ED7161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5 (1.0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F30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2CD1" w14:textId="2C774ED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7 (1.03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016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9E18" w14:textId="781869D1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6 (1.0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BF9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515A35" w:rsidRPr="004B186B" w14:paraId="5D75E8B3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6A90" w14:textId="45704361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DAD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7E9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6D8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6AC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22B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B3A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003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137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C65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5F503A89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121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C7E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5,042/2,786,038 (7.3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068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A30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A3D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9C0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0E2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4CA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A17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32E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2286E84D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797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2F4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1,840/144,991 (8.1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C1D5" w14:textId="5BA05D5A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2 (1.1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CD7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13D6" w14:textId="322A2B39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6 (1.04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EF2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E88" w14:textId="16C9084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1 (1.0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7D3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DC4" w14:textId="394EFB62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6 (1.04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4E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15A35" w:rsidRPr="004B186B" w14:paraId="6FBCF6B0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A3B9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AA3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56F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40C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67A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8AA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BEE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81D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3FF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DFC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3FDA6FBB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18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2E3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7,461/445,027 (6.1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48C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CEB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F75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6D7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61A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99E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7F3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547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4937E109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3C5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970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,327/18,651 (7.1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8A57" w14:textId="260EC0E9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6 (1.1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036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1B93" w14:textId="1F0B6A1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 (1.03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D25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F15A" w14:textId="13F2883F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6 (1.1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E7E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88F0" w14:textId="5A6184B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0 (1.04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561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</w:tr>
      <w:tr w:rsidR="00515A35" w:rsidRPr="004B186B" w14:paraId="2D01494B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FBF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5F69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199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4C2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85D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1A2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D36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3D8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3A1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657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3CD632E0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8B8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863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,753/95,490 (6.0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EE4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3B3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AA1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DB0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445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5D1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86D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668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2F02A144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8B5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1BA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53/3,495 (7.2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B67D" w14:textId="6A2D6AA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2 (1.0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3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CE6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7114" w14:textId="6B613A0B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4 (1.0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3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EB8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4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622C" w14:textId="0BFCACBD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2 (1.0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3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F3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60BB" w14:textId="777B81F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5 (1.0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3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9A4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40 </w:t>
            </w:r>
          </w:p>
        </w:tc>
      </w:tr>
      <w:tr w:rsidR="00515A35" w:rsidRPr="004B186B" w14:paraId="280148E7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7C02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irth defect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051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E4DA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3A1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555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451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9D0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2AA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0DF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0A5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24A5C6E9" w14:textId="77777777" w:rsidTr="00515A35">
        <w:trPr>
          <w:trHeight w:val="34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A095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45BA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C2F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5C9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0B2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339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3E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947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E43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7E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6D7A1CF1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9D2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D59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02/627,851 (0.1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596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4E3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25C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C57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4A5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927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D00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77B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47709FE1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4BD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BF3D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1/41,784 (0.1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6739" w14:textId="58368AA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2 (0.7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AF6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886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704" w14:textId="3F71BD93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3 (0.7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6AB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8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259" w14:textId="09827DE2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2 (0.74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2AB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89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CAC1" w14:textId="6E23F38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3 (0.7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0AA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851 </w:t>
            </w:r>
          </w:p>
        </w:tc>
      </w:tr>
      <w:tr w:rsidR="00515A35" w:rsidRPr="004B186B" w14:paraId="50362466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5434" w14:textId="1B725DC8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241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279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F17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B2A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A37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C9E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68E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589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626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4B345FB4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425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8D1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,718/3,311,635 (0.0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00F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251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FA1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EFB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4C3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B26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D98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4F3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16F35B1C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596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A1A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9/169,723 (0.1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2F9C" w14:textId="74429D9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1 (1.04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2B5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15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A73D" w14:textId="3AA4AD5B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9 (1.0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3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19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2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AB2" w14:textId="5A9B4D81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1 (1.04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AB6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1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BE06" w14:textId="12F938B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0 (1.0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37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24 </w:t>
            </w:r>
          </w:p>
        </w:tc>
      </w:tr>
      <w:tr w:rsidR="00515A35" w:rsidRPr="004B186B" w14:paraId="6DB4F386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083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943A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26AD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77C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678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914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B4C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C5F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FA0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D1C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2A8F38D8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492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1F2E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52/550,696 (0.1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028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AE3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3E2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7DF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3DB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363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EAE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E92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47B58B2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739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09E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3/22,569 (0.1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1C8" w14:textId="7E0178B4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6 (1.03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0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C77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35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B1DF" w14:textId="19808263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0 (0.98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0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8FF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6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4D19" w14:textId="7216C024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6 (1.03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0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ABC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3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8FCB" w14:textId="6DD61D69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1 (0.99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9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0F7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55 </w:t>
            </w:r>
          </w:p>
        </w:tc>
      </w:tr>
      <w:tr w:rsidR="00515A35" w:rsidRPr="004B186B" w14:paraId="6BCE11F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A2C0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71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677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547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317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7D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DBE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31D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E7C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EC5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3279A34F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E5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D5C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28/120,306 (0.1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33C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BA3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01C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310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240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E5E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07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2D4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50DD5641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CF1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6078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/4,303 (0.1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9E0E" w14:textId="4A333A6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75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.5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5D5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25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E624" w14:textId="2A548BF6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66 (0.8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.4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BF8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6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9C31" w14:textId="088A309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75 (0.8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.5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E5F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2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BFE4" w14:textId="3876CAA0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67 (0.82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.3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909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56 </w:t>
            </w:r>
          </w:p>
        </w:tc>
      </w:tr>
      <w:tr w:rsidR="00515A35" w:rsidRPr="004B186B" w14:paraId="6BB1160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94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erinatal death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528A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65F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C9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2F3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039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098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7C8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C2C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184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0A531F9E" w14:textId="77777777" w:rsidTr="00515A35">
        <w:trPr>
          <w:trHeight w:val="34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7632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19AE" w14:textId="77777777" w:rsidR="00BF4E98" w:rsidRPr="004B186B" w:rsidRDefault="00BF4E98" w:rsidP="00BF4E9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06E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55F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A50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AE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4F3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B42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6CE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866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0AF155D7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A4E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D83C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,108/627,851 (0.3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623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D1E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DF9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3DF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DB7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69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48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AE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70029F33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D9F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CAA7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28/41,784 (0.3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394A" w14:textId="404837B0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1 (0.7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B6C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313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DE77" w14:textId="2D8D336E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9 (0.7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6F1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21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D856" w14:textId="1CFACA4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1 (0.76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2A1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30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AB4F" w14:textId="5C2F7616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9 (0.7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ED6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220 </w:t>
            </w:r>
          </w:p>
        </w:tc>
      </w:tr>
      <w:tr w:rsidR="00515A35" w:rsidRPr="004B186B" w14:paraId="1877EDCA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6CAD" w14:textId="1F2A0376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FA2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3A5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718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11E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685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E6A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9B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1E8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F05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5F85813D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153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50C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0,545/3,311,635 (0.3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9BB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8E0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42E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D07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4DA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EDFE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04C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7E5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509F38B7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D7A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067F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92/169,723 (0.3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E2CB" w14:textId="23D217D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0 (1.0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697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31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3E2B" w14:textId="4DE95185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5 (0.9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11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2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0E2F" w14:textId="0AE940EC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9 (1.0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0F1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4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F1E4" w14:textId="316C5CE6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5 (0.9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953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235 </w:t>
            </w:r>
          </w:p>
        </w:tc>
      </w:tr>
      <w:tr w:rsidR="00515A35" w:rsidRPr="004B186B" w14:paraId="55AC20A6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9C00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verweigh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6579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2A6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ACE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793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A4D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D98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676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1C2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02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2130229F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555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1764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,144/550,696 (0.3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2BE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D958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F24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DB3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DBFA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C25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3AA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3251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43851A82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F56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F00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07/22,569 (0.4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B35B" w14:textId="2534C21E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2 (1.0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905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46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0AC2" w14:textId="7407B536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5 (0.94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44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6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80C0" w14:textId="66BFE149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1 (1.00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2EB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5B68" w14:textId="6A329358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5 (0.95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635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159 </w:t>
            </w:r>
          </w:p>
        </w:tc>
      </w:tr>
      <w:tr w:rsidR="00515A35" w:rsidRPr="004B186B" w14:paraId="1291BF05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CA8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E2E5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D31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D056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3D6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2B5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037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AAA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DBB9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1E00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15A35" w:rsidRPr="004B186B" w14:paraId="73C3D3EF" w14:textId="77777777" w:rsidTr="00515A35">
        <w:trPr>
          <w:trHeight w:val="3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CE3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AE3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31/120,306 (0.4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8092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2D2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931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28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4E3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F2D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DF6D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3BF4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515A35" w:rsidRPr="004B186B" w14:paraId="6E7368E3" w14:textId="77777777" w:rsidTr="00515A35">
        <w:trPr>
          <w:trHeight w:val="340"/>
        </w:trPr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5EED" w14:textId="3165F4A8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818B" w14:textId="77777777" w:rsidR="00BF4E98" w:rsidRPr="004B186B" w:rsidRDefault="00BF4E98" w:rsidP="00BF4E9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1/4,303 (0.49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A6400" w14:textId="314B916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1 (0.7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7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17CF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651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D48CC" w14:textId="3B15EE9D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3 (0.6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60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A9D5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884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FD44" w14:textId="536FE0D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0 (0.71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71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C59C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65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DC71" w14:textId="06116FDA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04 (0.67</w:t>
            </w:r>
            <w:r w:rsidR="00A3409E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60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D51B" w14:textId="77777777" w:rsidR="00BF4E98" w:rsidRPr="004B186B" w:rsidRDefault="00BF4E98" w:rsidP="00BF4E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186B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0.877 </w:t>
            </w:r>
          </w:p>
        </w:tc>
      </w:tr>
    </w:tbl>
    <w:p w14:paraId="7CFCCD92" w14:textId="288118F2" w:rsidR="00B95606" w:rsidRPr="004B186B" w:rsidRDefault="00B95606" w:rsidP="004B186B">
      <w:pPr>
        <w:jc w:val="left"/>
        <w:rPr>
          <w:rFonts w:ascii="Times New Roman" w:eastAsia="DengXian" w:hAnsi="Times New Roman" w:cs="Times New Roman"/>
          <w:sz w:val="18"/>
          <w:szCs w:val="18"/>
          <w14:ligatures w14:val="none"/>
        </w:rPr>
      </w:pPr>
      <w:r w:rsidRPr="004B186B">
        <w:rPr>
          <w:rFonts w:ascii="Times New Roman" w:hAnsi="Times New Roman" w:cs="Times New Roman"/>
          <w:sz w:val="20"/>
          <w:szCs w:val="22"/>
        </w:rPr>
        <w:t>Underweight, BMI &lt; 18.5 kg/m</w:t>
      </w:r>
      <w:r w:rsidRPr="004B186B">
        <w:rPr>
          <w:rFonts w:ascii="Times New Roman" w:hAnsi="Times New Roman" w:cs="Times New Roman"/>
          <w:sz w:val="20"/>
          <w:szCs w:val="22"/>
          <w:vertAlign w:val="superscript"/>
        </w:rPr>
        <w:t>2</w:t>
      </w:r>
      <w:r w:rsidRPr="004B186B">
        <w:rPr>
          <w:rFonts w:ascii="Times New Roman" w:hAnsi="Times New Roman" w:cs="Times New Roman"/>
          <w:sz w:val="20"/>
          <w:szCs w:val="22"/>
        </w:rPr>
        <w:t xml:space="preserve">; Normal weight, BMI between 18.5 </w:t>
      </w:r>
      <w:r w:rsidR="00291A4D">
        <w:rPr>
          <w:rFonts w:ascii="Times New Roman" w:hAnsi="Times New Roman" w:cs="Times New Roman" w:hint="eastAsia"/>
          <w:sz w:val="20"/>
          <w:szCs w:val="22"/>
        </w:rPr>
        <w:t>and</w:t>
      </w:r>
      <w:r w:rsidR="00291A4D" w:rsidRPr="004B186B">
        <w:rPr>
          <w:rFonts w:ascii="Times New Roman" w:hAnsi="Times New Roman" w:cs="Times New Roman"/>
          <w:sz w:val="20"/>
          <w:szCs w:val="22"/>
        </w:rPr>
        <w:t xml:space="preserve"> </w:t>
      </w:r>
      <w:r w:rsidRPr="004B186B">
        <w:rPr>
          <w:rFonts w:ascii="Times New Roman" w:hAnsi="Times New Roman" w:cs="Times New Roman"/>
          <w:sz w:val="20"/>
          <w:szCs w:val="22"/>
        </w:rPr>
        <w:t>&lt; 24.0 kg/m</w:t>
      </w:r>
      <w:r w:rsidRPr="004B186B">
        <w:rPr>
          <w:rFonts w:ascii="Times New Roman" w:hAnsi="Times New Roman" w:cs="Times New Roman"/>
          <w:sz w:val="20"/>
          <w:szCs w:val="22"/>
          <w:vertAlign w:val="superscript"/>
        </w:rPr>
        <w:t>2</w:t>
      </w:r>
      <w:r w:rsidRPr="004B186B">
        <w:rPr>
          <w:rFonts w:ascii="Times New Roman" w:hAnsi="Times New Roman" w:cs="Times New Roman"/>
          <w:sz w:val="20"/>
          <w:szCs w:val="22"/>
        </w:rPr>
        <w:t xml:space="preserve">; Overweight, BMI between 24.0 </w:t>
      </w:r>
      <w:r w:rsidR="00291A4D">
        <w:rPr>
          <w:rFonts w:ascii="Times New Roman" w:hAnsi="Times New Roman" w:cs="Times New Roman" w:hint="eastAsia"/>
          <w:sz w:val="20"/>
          <w:szCs w:val="22"/>
        </w:rPr>
        <w:t>and</w:t>
      </w:r>
      <w:r w:rsidR="00291A4D" w:rsidRPr="004B186B">
        <w:rPr>
          <w:rFonts w:ascii="Times New Roman" w:hAnsi="Times New Roman" w:cs="Times New Roman"/>
          <w:sz w:val="20"/>
          <w:szCs w:val="22"/>
        </w:rPr>
        <w:t xml:space="preserve"> </w:t>
      </w:r>
      <w:r w:rsidRPr="004B186B">
        <w:rPr>
          <w:rFonts w:ascii="Times New Roman" w:hAnsi="Times New Roman" w:cs="Times New Roman"/>
          <w:sz w:val="20"/>
          <w:szCs w:val="22"/>
        </w:rPr>
        <w:t>&lt; 28.0 kg/m</w:t>
      </w:r>
      <w:r w:rsidRPr="004B186B">
        <w:rPr>
          <w:rFonts w:ascii="Times New Roman" w:hAnsi="Times New Roman" w:cs="Times New Roman"/>
          <w:sz w:val="20"/>
          <w:szCs w:val="22"/>
          <w:vertAlign w:val="superscript"/>
        </w:rPr>
        <w:t>2</w:t>
      </w:r>
      <w:r w:rsidRPr="004B186B">
        <w:rPr>
          <w:rFonts w:ascii="Times New Roman" w:hAnsi="Times New Roman" w:cs="Times New Roman"/>
          <w:sz w:val="20"/>
          <w:szCs w:val="22"/>
        </w:rPr>
        <w:t>; Obesity, BMI ≥ 28.0 kg/m</w:t>
      </w:r>
      <w:r w:rsidRPr="004B186B">
        <w:rPr>
          <w:rFonts w:ascii="Times New Roman" w:hAnsi="Times New Roman" w:cs="Times New Roman"/>
          <w:sz w:val="20"/>
          <w:szCs w:val="22"/>
          <w:vertAlign w:val="superscript"/>
        </w:rPr>
        <w:t>2</w:t>
      </w:r>
      <w:r w:rsidRPr="004B186B">
        <w:rPr>
          <w:rFonts w:ascii="Times New Roman" w:hAnsi="Times New Roman" w:cs="Times New Roman"/>
          <w:sz w:val="20"/>
          <w:szCs w:val="22"/>
        </w:rPr>
        <w:t>.</w:t>
      </w:r>
    </w:p>
    <w:p w14:paraId="3360F992" w14:textId="7BA6BFA5" w:rsidR="00820C3C" w:rsidRPr="004B186B" w:rsidRDefault="00820C3C" w:rsidP="004B186B">
      <w:pPr>
        <w:jc w:val="left"/>
        <w:rPr>
          <w:rFonts w:ascii="Times New Roman" w:eastAsia="DengXian" w:hAnsi="Times New Roman" w:cs="Times New Roman"/>
          <w:sz w:val="20"/>
          <w:szCs w:val="20"/>
          <w14:ligatures w14:val="none"/>
        </w:rPr>
      </w:pPr>
      <w:r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Model </w:t>
      </w:r>
      <w:r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was adjusted </w:t>
      </w:r>
      <w:r w:rsidR="00291A4D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for</w:t>
      </w:r>
      <w:r w:rsidR="00291A4D"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 </w:t>
      </w:r>
      <w:r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maternal age, ethnicity, educational level, occupation, region, smoking, passive smoking, alcohol consumption,</w:t>
      </w:r>
      <w:r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</w:t>
      </w:r>
      <w:r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parity, preconception medicine use, </w:t>
      </w:r>
      <w:r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folic acid use, </w:t>
      </w:r>
      <w:r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hypertension, </w:t>
      </w:r>
      <w:r w:rsidR="00FB7B2D"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diabetes, </w:t>
      </w:r>
      <w:r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anemia, </w:t>
      </w:r>
      <w:r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thyroid</w:t>
      </w:r>
      <w:r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disorder, </w:t>
      </w:r>
      <w:r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liver</w:t>
      </w:r>
      <w:r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disorder, </w:t>
      </w:r>
      <w:r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and </w:t>
      </w:r>
      <w:r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>infection</w:t>
      </w:r>
      <w:r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.</w:t>
      </w:r>
    </w:p>
    <w:p w14:paraId="1342730F" w14:textId="734B87C0" w:rsidR="006D7EF7" w:rsidRPr="004B186B" w:rsidRDefault="00820C3C" w:rsidP="004B186B">
      <w:pPr>
        <w:jc w:val="left"/>
        <w:rPr>
          <w:rFonts w:ascii="Times New Roman" w:eastAsia="DengXian" w:hAnsi="Times New Roman" w:cs="Times New Roman"/>
          <w:sz w:val="20"/>
          <w:szCs w:val="20"/>
          <w14:ligatures w14:val="none"/>
        </w:rPr>
      </w:pPr>
      <w:r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>Abbreviations:</w:t>
      </w:r>
      <w:r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 </w:t>
      </w:r>
      <w:r w:rsidR="00FB7B2D"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IPTW, inverse probability of treatment weighted; </w:t>
      </w:r>
      <w:r w:rsidR="00FB7B2D"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>OR, odds ratio</w:t>
      </w:r>
      <w:r w:rsidR="00FB7B2D"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; </w:t>
      </w:r>
      <w:r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CI, confidence interval; </w:t>
      </w:r>
      <w:r w:rsidRPr="004B186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BMI, body mass index</w:t>
      </w:r>
      <w:r w:rsidRPr="004B186B">
        <w:rPr>
          <w:rFonts w:ascii="Times New Roman" w:eastAsia="DengXian" w:hAnsi="Times New Roman" w:cs="Times New Roman"/>
          <w:sz w:val="20"/>
          <w:szCs w:val="20"/>
          <w14:ligatures w14:val="none"/>
        </w:rPr>
        <w:t>.</w:t>
      </w:r>
    </w:p>
    <w:sectPr w:rsidR="006D7EF7" w:rsidRPr="004B186B" w:rsidSect="00021595">
      <w:footerReference w:type="even" r:id="rId7"/>
      <w:footerReference w:type="default" r:id="rId8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CFA74" w14:textId="77777777" w:rsidR="009E4401" w:rsidRDefault="009E4401" w:rsidP="009E4401">
      <w:r>
        <w:separator/>
      </w:r>
    </w:p>
  </w:endnote>
  <w:endnote w:type="continuationSeparator" w:id="0">
    <w:p w14:paraId="28BBDB12" w14:textId="77777777" w:rsidR="009E4401" w:rsidRDefault="009E4401" w:rsidP="009E4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842701537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31D1189B" w14:textId="355A5E5F" w:rsidR="009E4401" w:rsidRDefault="009E4401" w:rsidP="000D5F03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02207264" w14:textId="77777777" w:rsidR="009E4401" w:rsidRDefault="009E4401" w:rsidP="009E4401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053735923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7DB54ACF" w14:textId="6A28B390" w:rsidR="009E4401" w:rsidRDefault="009E4401" w:rsidP="000D5F03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FD2312C" w14:textId="77777777" w:rsidR="009E4401" w:rsidRDefault="009E4401" w:rsidP="009E4401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A7401" w14:textId="77777777" w:rsidR="009E4401" w:rsidRDefault="009E4401" w:rsidP="009E4401">
      <w:r>
        <w:separator/>
      </w:r>
    </w:p>
  </w:footnote>
  <w:footnote w:type="continuationSeparator" w:id="0">
    <w:p w14:paraId="552DA7F6" w14:textId="77777777" w:rsidR="009E4401" w:rsidRDefault="009E4401" w:rsidP="009E4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3C"/>
    <w:rsid w:val="0000673C"/>
    <w:rsid w:val="00010897"/>
    <w:rsid w:val="00015C96"/>
    <w:rsid w:val="00020588"/>
    <w:rsid w:val="00020C72"/>
    <w:rsid w:val="00021595"/>
    <w:rsid w:val="000315F0"/>
    <w:rsid w:val="00035370"/>
    <w:rsid w:val="00073176"/>
    <w:rsid w:val="000735B7"/>
    <w:rsid w:val="000829C1"/>
    <w:rsid w:val="000C1F29"/>
    <w:rsid w:val="000D2B4F"/>
    <w:rsid w:val="000E1930"/>
    <w:rsid w:val="00103BCE"/>
    <w:rsid w:val="00127A5E"/>
    <w:rsid w:val="0013005C"/>
    <w:rsid w:val="001313BA"/>
    <w:rsid w:val="001360C7"/>
    <w:rsid w:val="00136F0D"/>
    <w:rsid w:val="001372B8"/>
    <w:rsid w:val="00141BD9"/>
    <w:rsid w:val="00152C87"/>
    <w:rsid w:val="00166616"/>
    <w:rsid w:val="00173B1D"/>
    <w:rsid w:val="00174AB4"/>
    <w:rsid w:val="00185380"/>
    <w:rsid w:val="001A1AD5"/>
    <w:rsid w:val="001A3310"/>
    <w:rsid w:val="001B3647"/>
    <w:rsid w:val="001B63B7"/>
    <w:rsid w:val="001B6746"/>
    <w:rsid w:val="001C0923"/>
    <w:rsid w:val="001C114B"/>
    <w:rsid w:val="001C4D34"/>
    <w:rsid w:val="001D1D20"/>
    <w:rsid w:val="001F2504"/>
    <w:rsid w:val="001F54DD"/>
    <w:rsid w:val="002063EE"/>
    <w:rsid w:val="002118B4"/>
    <w:rsid w:val="00254608"/>
    <w:rsid w:val="00261F94"/>
    <w:rsid w:val="0027263C"/>
    <w:rsid w:val="00277E07"/>
    <w:rsid w:val="00291A4D"/>
    <w:rsid w:val="0029611C"/>
    <w:rsid w:val="00297DBB"/>
    <w:rsid w:val="002D7CDA"/>
    <w:rsid w:val="002F1673"/>
    <w:rsid w:val="003045AF"/>
    <w:rsid w:val="00306E42"/>
    <w:rsid w:val="003319DA"/>
    <w:rsid w:val="00344C2C"/>
    <w:rsid w:val="0035666F"/>
    <w:rsid w:val="00370474"/>
    <w:rsid w:val="00371FA1"/>
    <w:rsid w:val="003720A2"/>
    <w:rsid w:val="003A1146"/>
    <w:rsid w:val="003C0D14"/>
    <w:rsid w:val="003D205A"/>
    <w:rsid w:val="003D2AD4"/>
    <w:rsid w:val="003D697C"/>
    <w:rsid w:val="003E1FBE"/>
    <w:rsid w:val="003F7CAF"/>
    <w:rsid w:val="00403B70"/>
    <w:rsid w:val="004162B7"/>
    <w:rsid w:val="00425A46"/>
    <w:rsid w:val="004406EA"/>
    <w:rsid w:val="00444564"/>
    <w:rsid w:val="004448B6"/>
    <w:rsid w:val="0047469E"/>
    <w:rsid w:val="0048232D"/>
    <w:rsid w:val="0048719A"/>
    <w:rsid w:val="00490123"/>
    <w:rsid w:val="004B186B"/>
    <w:rsid w:val="004C2C33"/>
    <w:rsid w:val="004C4909"/>
    <w:rsid w:val="004D24C8"/>
    <w:rsid w:val="004F64D0"/>
    <w:rsid w:val="00515A35"/>
    <w:rsid w:val="00527063"/>
    <w:rsid w:val="0053478C"/>
    <w:rsid w:val="00536311"/>
    <w:rsid w:val="00541094"/>
    <w:rsid w:val="00541EC5"/>
    <w:rsid w:val="00545589"/>
    <w:rsid w:val="0055163F"/>
    <w:rsid w:val="0056006B"/>
    <w:rsid w:val="005732C5"/>
    <w:rsid w:val="005751F3"/>
    <w:rsid w:val="00580057"/>
    <w:rsid w:val="005806E8"/>
    <w:rsid w:val="005818BE"/>
    <w:rsid w:val="0058543E"/>
    <w:rsid w:val="00591F5D"/>
    <w:rsid w:val="00596855"/>
    <w:rsid w:val="005E4A82"/>
    <w:rsid w:val="006024F2"/>
    <w:rsid w:val="00626807"/>
    <w:rsid w:val="00635F62"/>
    <w:rsid w:val="006633C6"/>
    <w:rsid w:val="00665170"/>
    <w:rsid w:val="006703F4"/>
    <w:rsid w:val="0067430C"/>
    <w:rsid w:val="00674449"/>
    <w:rsid w:val="0068002E"/>
    <w:rsid w:val="006A27E9"/>
    <w:rsid w:val="006A6637"/>
    <w:rsid w:val="006D7EF7"/>
    <w:rsid w:val="006E0111"/>
    <w:rsid w:val="006E5756"/>
    <w:rsid w:val="006F5682"/>
    <w:rsid w:val="006F5FA9"/>
    <w:rsid w:val="007060C1"/>
    <w:rsid w:val="007218E0"/>
    <w:rsid w:val="0072707C"/>
    <w:rsid w:val="0074156A"/>
    <w:rsid w:val="00782F76"/>
    <w:rsid w:val="0079765C"/>
    <w:rsid w:val="007A2B93"/>
    <w:rsid w:val="007A5033"/>
    <w:rsid w:val="007B2986"/>
    <w:rsid w:val="007C5BAC"/>
    <w:rsid w:val="007D0D5A"/>
    <w:rsid w:val="007D3C28"/>
    <w:rsid w:val="007D5B0C"/>
    <w:rsid w:val="007F50FE"/>
    <w:rsid w:val="00820C3C"/>
    <w:rsid w:val="00836A35"/>
    <w:rsid w:val="008410DD"/>
    <w:rsid w:val="008421C4"/>
    <w:rsid w:val="00855F87"/>
    <w:rsid w:val="00867496"/>
    <w:rsid w:val="00873498"/>
    <w:rsid w:val="00874BB8"/>
    <w:rsid w:val="00877BE5"/>
    <w:rsid w:val="00887D61"/>
    <w:rsid w:val="008B1B21"/>
    <w:rsid w:val="008B3572"/>
    <w:rsid w:val="008D35F0"/>
    <w:rsid w:val="008D4A3A"/>
    <w:rsid w:val="008D652A"/>
    <w:rsid w:val="008F00D4"/>
    <w:rsid w:val="008F08B5"/>
    <w:rsid w:val="008F3A56"/>
    <w:rsid w:val="008F7362"/>
    <w:rsid w:val="009078EB"/>
    <w:rsid w:val="00912D2C"/>
    <w:rsid w:val="00913104"/>
    <w:rsid w:val="00913B71"/>
    <w:rsid w:val="009170CE"/>
    <w:rsid w:val="00922C26"/>
    <w:rsid w:val="009244DA"/>
    <w:rsid w:val="009320B0"/>
    <w:rsid w:val="009376C2"/>
    <w:rsid w:val="00953848"/>
    <w:rsid w:val="009678B7"/>
    <w:rsid w:val="009812C0"/>
    <w:rsid w:val="00995610"/>
    <w:rsid w:val="009C5AFB"/>
    <w:rsid w:val="009D2F39"/>
    <w:rsid w:val="009D7818"/>
    <w:rsid w:val="009E4401"/>
    <w:rsid w:val="009F49BC"/>
    <w:rsid w:val="00A065E5"/>
    <w:rsid w:val="00A15F4F"/>
    <w:rsid w:val="00A2066C"/>
    <w:rsid w:val="00A23E23"/>
    <w:rsid w:val="00A271C6"/>
    <w:rsid w:val="00A3409E"/>
    <w:rsid w:val="00A42D93"/>
    <w:rsid w:val="00A57528"/>
    <w:rsid w:val="00A6272A"/>
    <w:rsid w:val="00A65C0B"/>
    <w:rsid w:val="00A86A98"/>
    <w:rsid w:val="00AA5EAD"/>
    <w:rsid w:val="00AD130A"/>
    <w:rsid w:val="00AD5769"/>
    <w:rsid w:val="00AE4BDE"/>
    <w:rsid w:val="00B177EB"/>
    <w:rsid w:val="00B22B9E"/>
    <w:rsid w:val="00B37C2E"/>
    <w:rsid w:val="00B407EF"/>
    <w:rsid w:val="00B72115"/>
    <w:rsid w:val="00B95606"/>
    <w:rsid w:val="00BA1100"/>
    <w:rsid w:val="00BC1437"/>
    <w:rsid w:val="00BD03AA"/>
    <w:rsid w:val="00BD251D"/>
    <w:rsid w:val="00BD6FA4"/>
    <w:rsid w:val="00BE51A2"/>
    <w:rsid w:val="00BF4E98"/>
    <w:rsid w:val="00C16139"/>
    <w:rsid w:val="00C35468"/>
    <w:rsid w:val="00C437E5"/>
    <w:rsid w:val="00C6067F"/>
    <w:rsid w:val="00C6192A"/>
    <w:rsid w:val="00C72426"/>
    <w:rsid w:val="00C76236"/>
    <w:rsid w:val="00C83277"/>
    <w:rsid w:val="00C91B43"/>
    <w:rsid w:val="00CA09A4"/>
    <w:rsid w:val="00CA3A91"/>
    <w:rsid w:val="00CB385A"/>
    <w:rsid w:val="00CD2619"/>
    <w:rsid w:val="00CD546C"/>
    <w:rsid w:val="00CE1157"/>
    <w:rsid w:val="00CE545B"/>
    <w:rsid w:val="00CF78B2"/>
    <w:rsid w:val="00D05661"/>
    <w:rsid w:val="00D05C18"/>
    <w:rsid w:val="00D15B82"/>
    <w:rsid w:val="00D17CC7"/>
    <w:rsid w:val="00D24B5B"/>
    <w:rsid w:val="00D33D11"/>
    <w:rsid w:val="00D45AE7"/>
    <w:rsid w:val="00D504B5"/>
    <w:rsid w:val="00D53ABD"/>
    <w:rsid w:val="00D55837"/>
    <w:rsid w:val="00D601B4"/>
    <w:rsid w:val="00D65F9D"/>
    <w:rsid w:val="00D67D87"/>
    <w:rsid w:val="00DA0292"/>
    <w:rsid w:val="00DB145D"/>
    <w:rsid w:val="00DC0307"/>
    <w:rsid w:val="00DC2783"/>
    <w:rsid w:val="00DC5DE0"/>
    <w:rsid w:val="00DC6906"/>
    <w:rsid w:val="00DE514F"/>
    <w:rsid w:val="00DE712B"/>
    <w:rsid w:val="00DF3289"/>
    <w:rsid w:val="00E07706"/>
    <w:rsid w:val="00E219F7"/>
    <w:rsid w:val="00E2393F"/>
    <w:rsid w:val="00E3007F"/>
    <w:rsid w:val="00E41462"/>
    <w:rsid w:val="00E4765F"/>
    <w:rsid w:val="00E519F9"/>
    <w:rsid w:val="00E53E35"/>
    <w:rsid w:val="00E66EC9"/>
    <w:rsid w:val="00E7056E"/>
    <w:rsid w:val="00E71A97"/>
    <w:rsid w:val="00E72FC3"/>
    <w:rsid w:val="00E73968"/>
    <w:rsid w:val="00E80389"/>
    <w:rsid w:val="00E84F57"/>
    <w:rsid w:val="00E932F2"/>
    <w:rsid w:val="00EA3694"/>
    <w:rsid w:val="00EA64B6"/>
    <w:rsid w:val="00EA6884"/>
    <w:rsid w:val="00EB6544"/>
    <w:rsid w:val="00ED57B5"/>
    <w:rsid w:val="00F01AE3"/>
    <w:rsid w:val="00F03982"/>
    <w:rsid w:val="00F07260"/>
    <w:rsid w:val="00F225AF"/>
    <w:rsid w:val="00F2273A"/>
    <w:rsid w:val="00F43C19"/>
    <w:rsid w:val="00F57E52"/>
    <w:rsid w:val="00F60C44"/>
    <w:rsid w:val="00F65406"/>
    <w:rsid w:val="00F74703"/>
    <w:rsid w:val="00F77734"/>
    <w:rsid w:val="00F87A2F"/>
    <w:rsid w:val="00FA5A39"/>
    <w:rsid w:val="00FB7B2D"/>
    <w:rsid w:val="00FD7737"/>
    <w:rsid w:val="00FE15A4"/>
    <w:rsid w:val="00FE53D4"/>
    <w:rsid w:val="00FE7026"/>
    <w:rsid w:val="00FF0D5B"/>
    <w:rsid w:val="00FF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FCCB3"/>
  <w15:chartTrackingRefBased/>
  <w15:docId w15:val="{26ABC94D-5B2D-0E4F-8D73-224432E2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C3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0C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0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0C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0C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0C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0C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0C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0C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0C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0C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0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0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0C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0C3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0C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0C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0C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0C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0C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0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0C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0C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0C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0C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0C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0C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0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0C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0C3C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820C3C"/>
  </w:style>
  <w:style w:type="paragraph" w:styleId="af">
    <w:name w:val="footer"/>
    <w:basedOn w:val="a"/>
    <w:link w:val="af0"/>
    <w:uiPriority w:val="99"/>
    <w:unhideWhenUsed/>
    <w:rsid w:val="009E4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9E4401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9E4401"/>
  </w:style>
  <w:style w:type="paragraph" w:styleId="af2">
    <w:name w:val="Revision"/>
    <w:hidden/>
    <w:uiPriority w:val="99"/>
    <w:semiHidden/>
    <w:rsid w:val="00C35468"/>
  </w:style>
  <w:style w:type="character" w:styleId="af3">
    <w:name w:val="Hyperlink"/>
    <w:basedOn w:val="a0"/>
    <w:uiPriority w:val="99"/>
    <w:semiHidden/>
    <w:unhideWhenUsed/>
    <w:rsid w:val="00020588"/>
    <w:rPr>
      <w:color w:val="467886"/>
      <w:u w:val="single"/>
    </w:rPr>
  </w:style>
  <w:style w:type="character" w:styleId="af4">
    <w:name w:val="FollowedHyperlink"/>
    <w:basedOn w:val="a0"/>
    <w:uiPriority w:val="99"/>
    <w:semiHidden/>
    <w:unhideWhenUsed/>
    <w:rsid w:val="00020588"/>
    <w:rPr>
      <w:color w:val="96607D"/>
      <w:u w:val="single"/>
    </w:rPr>
  </w:style>
  <w:style w:type="paragraph" w:customStyle="1" w:styleId="msonormal0">
    <w:name w:val="msonormal"/>
    <w:basedOn w:val="a"/>
    <w:rsid w:val="000205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020588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02058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a"/>
    <w:rsid w:val="00020588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8">
    <w:name w:val="xl68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9">
    <w:name w:val="xl69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0">
    <w:name w:val="xl70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1">
    <w:name w:val="xl71"/>
    <w:basedOn w:val="a"/>
    <w:rsid w:val="00020588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72">
    <w:name w:val="xl72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3">
    <w:name w:val="xl73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4">
    <w:name w:val="xl74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5">
    <w:name w:val="xl75"/>
    <w:basedOn w:val="a"/>
    <w:rsid w:val="00020588"/>
    <w:pPr>
      <w:widowControl/>
      <w:pBdr>
        <w:top w:val="single" w:sz="12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6">
    <w:name w:val="xl76"/>
    <w:basedOn w:val="a"/>
    <w:rsid w:val="00020588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7">
    <w:name w:val="xl77"/>
    <w:basedOn w:val="a"/>
    <w:rsid w:val="0002058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78">
    <w:name w:val="xl78"/>
    <w:basedOn w:val="a"/>
    <w:rsid w:val="00020588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79">
    <w:name w:val="xl79"/>
    <w:basedOn w:val="a"/>
    <w:rsid w:val="00020588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80">
    <w:name w:val="xl80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81">
    <w:name w:val="xl81"/>
    <w:basedOn w:val="a"/>
    <w:rsid w:val="00020588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82">
    <w:name w:val="xl82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83">
    <w:name w:val="xl83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84">
    <w:name w:val="xl84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14:ligatures w14:val="none"/>
    </w:rPr>
  </w:style>
  <w:style w:type="paragraph" w:customStyle="1" w:styleId="xl85">
    <w:name w:val="xl85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14:ligatures w14:val="none"/>
    </w:rPr>
  </w:style>
  <w:style w:type="paragraph" w:customStyle="1" w:styleId="xl86">
    <w:name w:val="xl86"/>
    <w:basedOn w:val="a"/>
    <w:rsid w:val="000205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14:ligatures w14:val="none"/>
    </w:rPr>
  </w:style>
  <w:style w:type="paragraph" w:customStyle="1" w:styleId="xl63">
    <w:name w:val="xl63"/>
    <w:basedOn w:val="a"/>
    <w:rsid w:val="005806E8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4">
    <w:name w:val="xl64"/>
    <w:basedOn w:val="a"/>
    <w:rsid w:val="005806E8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5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8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9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7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0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7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74AC39-CA3E-ED42-A231-C53E36416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1472</Words>
  <Characters>8392</Characters>
  <Application>Microsoft Office Word</Application>
  <DocSecurity>0</DocSecurity>
  <Lines>69</Lines>
  <Paragraphs>19</Paragraphs>
  <ScaleCrop>false</ScaleCrop>
  <Company/>
  <LinksUpToDate>false</LinksUpToDate>
  <CharactersWithSpaces>9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 WU</dc:creator>
  <cp:keywords/>
  <dc:description/>
  <cp:lastModifiedBy>WU, Hanbin</cp:lastModifiedBy>
  <cp:revision>28</cp:revision>
  <dcterms:created xsi:type="dcterms:W3CDTF">2024-10-03T15:02:00Z</dcterms:created>
  <dcterms:modified xsi:type="dcterms:W3CDTF">2025-06-30T15:26:00Z</dcterms:modified>
</cp:coreProperties>
</file>